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00FA" w:rsidRDefault="005A7E96" w:rsidP="000A018A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5A7E96"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5399405" cy="3708400"/>
            <wp:effectExtent l="0" t="0" r="0" b="6350"/>
            <wp:docPr id="1" name="図 1" descr="C:\Users\Owner\Desktop\研究\研究\論文執筆中\Revise\Revise2\S1 Fig_18070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Owner\Desktop\研究\研究\論文執筆中\Revise\Revise2\S1 Fig_180708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082"/>
                    <a:stretch/>
                  </pic:blipFill>
                  <pic:spPr bwMode="auto">
                    <a:xfrm>
                      <a:off x="0" y="0"/>
                      <a:ext cx="5400040" cy="3708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D72466" w:rsidRPr="00DF16E7" w:rsidRDefault="00D72466" w:rsidP="00D72466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DF16E7">
        <w:rPr>
          <w:rFonts w:ascii="Times New Roman" w:hAnsi="Times New Roman" w:cs="Times New Roman"/>
          <w:b/>
          <w:sz w:val="24"/>
        </w:rPr>
        <w:t>S1 Fig. Knockdown of USP9X does not suppress Smad4 expression in NRK-49F cells.</w:t>
      </w:r>
    </w:p>
    <w:p w:rsidR="00D72466" w:rsidRPr="00DF16E7" w:rsidRDefault="00D72466" w:rsidP="00D72466">
      <w:pPr>
        <w:spacing w:line="480" w:lineRule="auto"/>
        <w:ind w:left="120"/>
        <w:rPr>
          <w:rFonts w:ascii="Times New Roman" w:hAnsi="Times New Roman" w:cs="Times New Roman"/>
          <w:sz w:val="24"/>
          <w:szCs w:val="24"/>
        </w:rPr>
      </w:pPr>
      <w:r w:rsidRPr="00DF16E7">
        <w:rPr>
          <w:rFonts w:ascii="Times New Roman" w:hAnsi="Times New Roman" w:cs="Times New Roman" w:hint="eastAsia"/>
          <w:sz w:val="24"/>
          <w:szCs w:val="24"/>
        </w:rPr>
        <w:t>We investigated whether</w:t>
      </w:r>
      <w:r w:rsidRPr="00DF16E7">
        <w:rPr>
          <w:rFonts w:ascii="Times New Roman" w:hAnsi="Times New Roman" w:cs="Times New Roman"/>
          <w:sz w:val="24"/>
          <w:szCs w:val="24"/>
        </w:rPr>
        <w:t xml:space="preserve"> suppression of USP9X is responsible for Smad4 expression. NRK-49F cells were transfected with siRNA oligonucleotides targeting USP9X (siUSP9X) or negative control siRNA (</w:t>
      </w:r>
      <w:proofErr w:type="spellStart"/>
      <w:r w:rsidRPr="00DF16E7">
        <w:rPr>
          <w:rFonts w:ascii="Times New Roman" w:hAnsi="Times New Roman" w:cs="Times New Roman"/>
          <w:sz w:val="24"/>
          <w:szCs w:val="24"/>
        </w:rPr>
        <w:t>siNeg</w:t>
      </w:r>
      <w:proofErr w:type="spellEnd"/>
      <w:r w:rsidRPr="00DF16E7">
        <w:rPr>
          <w:rFonts w:ascii="Times New Roman" w:hAnsi="Times New Roman" w:cs="Times New Roman"/>
          <w:sz w:val="24"/>
          <w:szCs w:val="24"/>
        </w:rPr>
        <w:t>). The cells were then exposed to TGF-β1 (10 ng/mL) for 24 h. Cell lysates were subjected to western blot analysis with anti-USP9X (Cell Signaling Technology), -Smad4, and</w:t>
      </w:r>
      <w:r w:rsidRPr="00206E19">
        <w:rPr>
          <w:rFonts w:ascii="Times New Roman" w:hAnsi="Times New Roman" w:cs="Times New Roman"/>
          <w:sz w:val="24"/>
          <w:szCs w:val="24"/>
        </w:rPr>
        <w:t xml:space="preserve"> -</w:t>
      </w:r>
      <w:r w:rsidR="005A7E96" w:rsidRPr="00206E19">
        <w:rPr>
          <w:rFonts w:ascii="Times New Roman" w:hAnsi="Times New Roman" w:cs="Times New Roman"/>
          <w:sz w:val="24"/>
          <w:szCs w:val="24"/>
        </w:rPr>
        <w:t>β-actin</w:t>
      </w:r>
      <w:r w:rsidRPr="00206E19">
        <w:rPr>
          <w:rFonts w:ascii="Times New Roman" w:hAnsi="Times New Roman" w:cs="Times New Roman"/>
          <w:sz w:val="24"/>
          <w:szCs w:val="24"/>
        </w:rPr>
        <w:t xml:space="preserve"> an</w:t>
      </w:r>
      <w:r w:rsidRPr="00DF16E7">
        <w:rPr>
          <w:rFonts w:ascii="Times New Roman" w:hAnsi="Times New Roman" w:cs="Times New Roman"/>
          <w:sz w:val="24"/>
          <w:szCs w:val="24"/>
        </w:rPr>
        <w:t>tibodies. Typical western blots demonstrating the expression levels of USP9X and Smad4 are shown in the upper panel. Quantification is shown in the lower pane</w:t>
      </w:r>
      <w:r w:rsidRPr="00206E19">
        <w:rPr>
          <w:rFonts w:ascii="Times New Roman" w:hAnsi="Times New Roman" w:cs="Times New Roman"/>
          <w:sz w:val="24"/>
          <w:szCs w:val="24"/>
        </w:rPr>
        <w:t xml:space="preserve">l. </w:t>
      </w:r>
      <w:r w:rsidR="005A7E96" w:rsidRPr="00206E19">
        <w:rPr>
          <w:rFonts w:ascii="Times New Roman" w:hAnsi="Times New Roman" w:cs="Times New Roman"/>
          <w:sz w:val="24"/>
          <w:szCs w:val="24"/>
        </w:rPr>
        <w:t>β-actin</w:t>
      </w:r>
      <w:r w:rsidRPr="00206E19">
        <w:rPr>
          <w:rFonts w:ascii="Times New Roman" w:hAnsi="Times New Roman" w:cs="Times New Roman"/>
          <w:sz w:val="24"/>
          <w:szCs w:val="24"/>
        </w:rPr>
        <w:t xml:space="preserve"> was</w:t>
      </w:r>
      <w:r w:rsidRPr="00DF16E7">
        <w:rPr>
          <w:rFonts w:ascii="Times New Roman" w:hAnsi="Times New Roman" w:cs="Times New Roman"/>
          <w:sz w:val="24"/>
          <w:szCs w:val="24"/>
        </w:rPr>
        <w:t xml:space="preserve"> used as an internal control. Values are expressed as the mean ± SD. Statistical analysis was performed using ANOVA followed by Tukey’s </w:t>
      </w:r>
      <w:r w:rsidRPr="003B1B21">
        <w:rPr>
          <w:rFonts w:ascii="Times New Roman" w:hAnsi="Times New Roman" w:cs="Times New Roman"/>
          <w:sz w:val="24"/>
          <w:szCs w:val="24"/>
        </w:rPr>
        <w:t>post hoc</w:t>
      </w:r>
      <w:r w:rsidRPr="00DF16E7">
        <w:rPr>
          <w:rFonts w:ascii="Times New Roman" w:hAnsi="Times New Roman" w:cs="Times New Roman"/>
          <w:sz w:val="24"/>
          <w:szCs w:val="24"/>
        </w:rPr>
        <w:t xml:space="preserve"> test. </w:t>
      </w:r>
      <w:r w:rsidRPr="00DF16E7">
        <w:rPr>
          <w:rFonts w:ascii="Times New Roman" w:hAnsi="Times New Roman" w:cs="Times New Roman" w:hint="eastAsia"/>
          <w:sz w:val="24"/>
          <w:szCs w:val="24"/>
        </w:rPr>
        <w:t>*</w:t>
      </w:r>
      <w:r w:rsidRPr="00DF16E7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Pr="00DF16E7">
        <w:rPr>
          <w:rFonts w:ascii="Times New Roman" w:hAnsi="Times New Roman" w:cs="Times New Roman"/>
          <w:sz w:val="24"/>
          <w:szCs w:val="24"/>
        </w:rPr>
        <w:t xml:space="preserve"> </w:t>
      </w:r>
      <w:r w:rsidRPr="00DF16E7">
        <w:rPr>
          <w:rFonts w:ascii="Times New Roman" w:hAnsi="Times New Roman" w:cs="Times New Roman" w:hint="eastAsia"/>
          <w:sz w:val="24"/>
          <w:szCs w:val="24"/>
        </w:rPr>
        <w:t>&lt;</w:t>
      </w:r>
      <w:r w:rsidRPr="00DF16E7">
        <w:rPr>
          <w:rFonts w:ascii="Times New Roman" w:hAnsi="Times New Roman" w:cs="Times New Roman"/>
          <w:sz w:val="24"/>
          <w:szCs w:val="24"/>
        </w:rPr>
        <w:t xml:space="preserve"> </w:t>
      </w:r>
      <w:r w:rsidRPr="00DF16E7">
        <w:rPr>
          <w:rFonts w:ascii="Times New Roman" w:hAnsi="Times New Roman" w:cs="Times New Roman" w:hint="eastAsia"/>
          <w:sz w:val="24"/>
          <w:szCs w:val="24"/>
        </w:rPr>
        <w:t>0.05, n</w:t>
      </w:r>
      <w:r w:rsidRPr="00DF16E7">
        <w:rPr>
          <w:rFonts w:ascii="Times New Roman" w:hAnsi="Times New Roman" w:cs="Times New Roman"/>
          <w:sz w:val="24"/>
          <w:szCs w:val="24"/>
        </w:rPr>
        <w:t xml:space="preserve"> </w:t>
      </w:r>
      <w:r w:rsidRPr="00DF16E7">
        <w:rPr>
          <w:rFonts w:ascii="Times New Roman" w:hAnsi="Times New Roman" w:cs="Times New Roman" w:hint="eastAsia"/>
          <w:sz w:val="24"/>
          <w:szCs w:val="24"/>
        </w:rPr>
        <w:t>=</w:t>
      </w:r>
      <w:r w:rsidRPr="00DF16E7">
        <w:rPr>
          <w:rFonts w:ascii="Times New Roman" w:hAnsi="Times New Roman" w:cs="Times New Roman"/>
          <w:sz w:val="24"/>
          <w:szCs w:val="24"/>
        </w:rPr>
        <w:t xml:space="preserve"> </w:t>
      </w:r>
      <w:r w:rsidRPr="00DF16E7">
        <w:rPr>
          <w:rFonts w:ascii="Times New Roman" w:hAnsi="Times New Roman" w:cs="Times New Roman" w:hint="eastAsia"/>
          <w:sz w:val="24"/>
          <w:szCs w:val="24"/>
        </w:rPr>
        <w:t xml:space="preserve">5 </w:t>
      </w:r>
      <w:r w:rsidRPr="00DF16E7">
        <w:rPr>
          <w:rFonts w:ascii="Times New Roman" w:hAnsi="Times New Roman" w:cs="Times New Roman"/>
          <w:sz w:val="24"/>
          <w:szCs w:val="24"/>
        </w:rPr>
        <w:t xml:space="preserve">samples per group. </w:t>
      </w:r>
      <w:r w:rsidRPr="00DF16E7">
        <w:rPr>
          <w:rFonts w:ascii="Times New Roman" w:hAnsi="Times New Roman" w:cs="Times New Roman" w:hint="eastAsia"/>
          <w:sz w:val="24"/>
          <w:szCs w:val="24"/>
        </w:rPr>
        <w:t>USP9X</w:t>
      </w:r>
      <w:r w:rsidRPr="00DF16E7">
        <w:rPr>
          <w:rFonts w:ascii="Times New Roman" w:hAnsi="Times New Roman" w:cs="Times New Roman"/>
          <w:sz w:val="24"/>
          <w:szCs w:val="24"/>
        </w:rPr>
        <w:t xml:space="preserve">, </w:t>
      </w:r>
      <w:r w:rsidRPr="00DF16E7">
        <w:rPr>
          <w:rFonts w:ascii="Times New Roman" w:hAnsi="Times New Roman" w:cs="Times New Roman"/>
          <w:sz w:val="24"/>
          <w:szCs w:val="24"/>
        </w:rPr>
        <w:lastRenderedPageBreak/>
        <w:t xml:space="preserve">ubiquitin-specific peptidase 9, X-linked; NRK-49F, normal rat kidney-49F; siRNA, small interfering RNA; TGF-β1, transforming growth factor-β1; GAPDH, glyceraldehyde 3-phosphate dehydrogenase; SD, </w:t>
      </w:r>
      <w:r w:rsidRPr="00DF16E7">
        <w:rPr>
          <w:rFonts w:ascii="Times New Roman" w:hAnsi="Times New Roman"/>
          <w:sz w:val="24"/>
        </w:rPr>
        <w:t>standard deviation</w:t>
      </w:r>
      <w:r w:rsidRPr="00DF16E7">
        <w:rPr>
          <w:rFonts w:ascii="Times New Roman" w:hAnsi="Times New Roman" w:cs="Times New Roman"/>
          <w:sz w:val="24"/>
          <w:szCs w:val="24"/>
        </w:rPr>
        <w:t xml:space="preserve">; ANOVA, </w:t>
      </w:r>
      <w:r w:rsidRPr="00DF16E7">
        <w:rPr>
          <w:rFonts w:ascii="Times New Roman" w:hAnsi="Times New Roman"/>
          <w:sz w:val="24"/>
        </w:rPr>
        <w:t>analysis of variance.</w:t>
      </w:r>
    </w:p>
    <w:p w:rsidR="005C3FDF" w:rsidRPr="00D72466" w:rsidRDefault="005C3FDF" w:rsidP="00D91344">
      <w:pPr>
        <w:spacing w:line="480" w:lineRule="auto"/>
        <w:ind w:left="120"/>
        <w:rPr>
          <w:rFonts w:ascii="Times New Roman" w:hAnsi="Times New Roman" w:cs="Times New Roman"/>
          <w:sz w:val="24"/>
          <w:szCs w:val="24"/>
        </w:rPr>
      </w:pPr>
    </w:p>
    <w:sectPr w:rsidR="005C3FDF" w:rsidRPr="00D72466" w:rsidSect="00135223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B4BE1" w:rsidRDefault="00AB4BE1" w:rsidP="00135223">
      <w:r>
        <w:separator/>
      </w:r>
    </w:p>
  </w:endnote>
  <w:endnote w:type="continuationSeparator" w:id="0">
    <w:p w:rsidR="00AB4BE1" w:rsidRDefault="00AB4BE1" w:rsidP="001352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B4BE1" w:rsidRDefault="00AB4BE1" w:rsidP="00135223">
      <w:r>
        <w:separator/>
      </w:r>
    </w:p>
  </w:footnote>
  <w:footnote w:type="continuationSeparator" w:id="0">
    <w:p w:rsidR="00AB4BE1" w:rsidRDefault="00AB4BE1" w:rsidP="001352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4DA4"/>
    <w:rsid w:val="000444EA"/>
    <w:rsid w:val="00044638"/>
    <w:rsid w:val="000523A7"/>
    <w:rsid w:val="0006387B"/>
    <w:rsid w:val="00082AE1"/>
    <w:rsid w:val="000A018A"/>
    <w:rsid w:val="000A1AA2"/>
    <w:rsid w:val="000E29C2"/>
    <w:rsid w:val="000F4E27"/>
    <w:rsid w:val="00102AA4"/>
    <w:rsid w:val="001054A6"/>
    <w:rsid w:val="001133C6"/>
    <w:rsid w:val="001133F9"/>
    <w:rsid w:val="001336DE"/>
    <w:rsid w:val="00135223"/>
    <w:rsid w:val="001573F8"/>
    <w:rsid w:val="0019198D"/>
    <w:rsid w:val="00195829"/>
    <w:rsid w:val="00196167"/>
    <w:rsid w:val="00196CC1"/>
    <w:rsid w:val="001C236A"/>
    <w:rsid w:val="001C57E3"/>
    <w:rsid w:val="001D0743"/>
    <w:rsid w:val="001E4B95"/>
    <w:rsid w:val="00204AF3"/>
    <w:rsid w:val="00206E19"/>
    <w:rsid w:val="00212D47"/>
    <w:rsid w:val="002317D3"/>
    <w:rsid w:val="00244028"/>
    <w:rsid w:val="00246BE7"/>
    <w:rsid w:val="00264190"/>
    <w:rsid w:val="00265E7D"/>
    <w:rsid w:val="002666D8"/>
    <w:rsid w:val="002670ED"/>
    <w:rsid w:val="00273554"/>
    <w:rsid w:val="00285AAF"/>
    <w:rsid w:val="00297013"/>
    <w:rsid w:val="002A44F5"/>
    <w:rsid w:val="002B2A23"/>
    <w:rsid w:val="002C5F85"/>
    <w:rsid w:val="002D2DA7"/>
    <w:rsid w:val="002D6564"/>
    <w:rsid w:val="002F22D3"/>
    <w:rsid w:val="002F386B"/>
    <w:rsid w:val="00306617"/>
    <w:rsid w:val="0031173C"/>
    <w:rsid w:val="00331FED"/>
    <w:rsid w:val="00333D4C"/>
    <w:rsid w:val="00336770"/>
    <w:rsid w:val="00340CBE"/>
    <w:rsid w:val="00341FD5"/>
    <w:rsid w:val="0034478B"/>
    <w:rsid w:val="0034795D"/>
    <w:rsid w:val="003527FA"/>
    <w:rsid w:val="00372E5E"/>
    <w:rsid w:val="00384A56"/>
    <w:rsid w:val="003F349E"/>
    <w:rsid w:val="004055E0"/>
    <w:rsid w:val="00415B70"/>
    <w:rsid w:val="0042395B"/>
    <w:rsid w:val="00437DAA"/>
    <w:rsid w:val="004538D4"/>
    <w:rsid w:val="00460418"/>
    <w:rsid w:val="00476886"/>
    <w:rsid w:val="004817D0"/>
    <w:rsid w:val="004828E3"/>
    <w:rsid w:val="004870C5"/>
    <w:rsid w:val="004906CC"/>
    <w:rsid w:val="004B2F55"/>
    <w:rsid w:val="004D7CF5"/>
    <w:rsid w:val="004D7DDF"/>
    <w:rsid w:val="004E02FA"/>
    <w:rsid w:val="004E63DD"/>
    <w:rsid w:val="00503555"/>
    <w:rsid w:val="0050452B"/>
    <w:rsid w:val="0051236B"/>
    <w:rsid w:val="00515513"/>
    <w:rsid w:val="00534FC9"/>
    <w:rsid w:val="00545226"/>
    <w:rsid w:val="00550403"/>
    <w:rsid w:val="00553103"/>
    <w:rsid w:val="00553FBB"/>
    <w:rsid w:val="00562895"/>
    <w:rsid w:val="005630C3"/>
    <w:rsid w:val="005840AD"/>
    <w:rsid w:val="0058603B"/>
    <w:rsid w:val="005A1BFF"/>
    <w:rsid w:val="005A543F"/>
    <w:rsid w:val="005A7E96"/>
    <w:rsid w:val="005B024F"/>
    <w:rsid w:val="005B26A6"/>
    <w:rsid w:val="005C3FDF"/>
    <w:rsid w:val="005D207A"/>
    <w:rsid w:val="005E6A65"/>
    <w:rsid w:val="005E7057"/>
    <w:rsid w:val="005F5D89"/>
    <w:rsid w:val="006004E4"/>
    <w:rsid w:val="006061BC"/>
    <w:rsid w:val="00612A68"/>
    <w:rsid w:val="0062031C"/>
    <w:rsid w:val="00621119"/>
    <w:rsid w:val="00622540"/>
    <w:rsid w:val="00635491"/>
    <w:rsid w:val="00647BC8"/>
    <w:rsid w:val="00666439"/>
    <w:rsid w:val="00673217"/>
    <w:rsid w:val="00677EEC"/>
    <w:rsid w:val="006900A4"/>
    <w:rsid w:val="00692AD3"/>
    <w:rsid w:val="0069475B"/>
    <w:rsid w:val="00696D9E"/>
    <w:rsid w:val="006A33BD"/>
    <w:rsid w:val="006A6BF6"/>
    <w:rsid w:val="006A6FA9"/>
    <w:rsid w:val="006B3E07"/>
    <w:rsid w:val="006C16C6"/>
    <w:rsid w:val="006D7716"/>
    <w:rsid w:val="006E17FD"/>
    <w:rsid w:val="006E3601"/>
    <w:rsid w:val="006E3ABD"/>
    <w:rsid w:val="006F23E6"/>
    <w:rsid w:val="00704151"/>
    <w:rsid w:val="007050AD"/>
    <w:rsid w:val="007309B1"/>
    <w:rsid w:val="00736350"/>
    <w:rsid w:val="00761B42"/>
    <w:rsid w:val="007A3CF0"/>
    <w:rsid w:val="007A7126"/>
    <w:rsid w:val="007D0338"/>
    <w:rsid w:val="007E51A8"/>
    <w:rsid w:val="007F0944"/>
    <w:rsid w:val="007F4920"/>
    <w:rsid w:val="007F4DA4"/>
    <w:rsid w:val="00806069"/>
    <w:rsid w:val="008426CE"/>
    <w:rsid w:val="0084742F"/>
    <w:rsid w:val="00871C99"/>
    <w:rsid w:val="008A5AD3"/>
    <w:rsid w:val="008B00F1"/>
    <w:rsid w:val="008B0B52"/>
    <w:rsid w:val="008C26D3"/>
    <w:rsid w:val="008E424A"/>
    <w:rsid w:val="008E7E58"/>
    <w:rsid w:val="008F4BA4"/>
    <w:rsid w:val="009068D4"/>
    <w:rsid w:val="00907901"/>
    <w:rsid w:val="00912BED"/>
    <w:rsid w:val="0091337A"/>
    <w:rsid w:val="00930C80"/>
    <w:rsid w:val="00952487"/>
    <w:rsid w:val="0098293B"/>
    <w:rsid w:val="00986082"/>
    <w:rsid w:val="009A33FB"/>
    <w:rsid w:val="009A4DFA"/>
    <w:rsid w:val="009D36D9"/>
    <w:rsid w:val="009E14BB"/>
    <w:rsid w:val="009F78BD"/>
    <w:rsid w:val="00A16E91"/>
    <w:rsid w:val="00A36A7A"/>
    <w:rsid w:val="00A53ACD"/>
    <w:rsid w:val="00A66124"/>
    <w:rsid w:val="00AA6D6F"/>
    <w:rsid w:val="00AA7946"/>
    <w:rsid w:val="00AB4BE1"/>
    <w:rsid w:val="00AC5071"/>
    <w:rsid w:val="00AC7FFA"/>
    <w:rsid w:val="00AD020E"/>
    <w:rsid w:val="00AF22FD"/>
    <w:rsid w:val="00B029CE"/>
    <w:rsid w:val="00B02CB5"/>
    <w:rsid w:val="00B15394"/>
    <w:rsid w:val="00B224B8"/>
    <w:rsid w:val="00B3537B"/>
    <w:rsid w:val="00B43C9F"/>
    <w:rsid w:val="00B64BAD"/>
    <w:rsid w:val="00B7134E"/>
    <w:rsid w:val="00B75445"/>
    <w:rsid w:val="00B759EE"/>
    <w:rsid w:val="00B80729"/>
    <w:rsid w:val="00BA2F41"/>
    <w:rsid w:val="00BB504A"/>
    <w:rsid w:val="00BD736B"/>
    <w:rsid w:val="00BE1D67"/>
    <w:rsid w:val="00C1557B"/>
    <w:rsid w:val="00C15AAF"/>
    <w:rsid w:val="00C52679"/>
    <w:rsid w:val="00C55522"/>
    <w:rsid w:val="00C67019"/>
    <w:rsid w:val="00C82DB2"/>
    <w:rsid w:val="00C83983"/>
    <w:rsid w:val="00CB733E"/>
    <w:rsid w:val="00CC2678"/>
    <w:rsid w:val="00CE1DA7"/>
    <w:rsid w:val="00CE740F"/>
    <w:rsid w:val="00D100FA"/>
    <w:rsid w:val="00D11E5E"/>
    <w:rsid w:val="00D27FCD"/>
    <w:rsid w:val="00D72466"/>
    <w:rsid w:val="00D91344"/>
    <w:rsid w:val="00D9371D"/>
    <w:rsid w:val="00D948E1"/>
    <w:rsid w:val="00D94A04"/>
    <w:rsid w:val="00DC2DB5"/>
    <w:rsid w:val="00DC4F22"/>
    <w:rsid w:val="00DE4017"/>
    <w:rsid w:val="00DF2A73"/>
    <w:rsid w:val="00DF5418"/>
    <w:rsid w:val="00E36CB7"/>
    <w:rsid w:val="00E41186"/>
    <w:rsid w:val="00E4357E"/>
    <w:rsid w:val="00E6509D"/>
    <w:rsid w:val="00E65CB6"/>
    <w:rsid w:val="00E8623E"/>
    <w:rsid w:val="00EA5951"/>
    <w:rsid w:val="00ED76D6"/>
    <w:rsid w:val="00EE1B4E"/>
    <w:rsid w:val="00EE770B"/>
    <w:rsid w:val="00F45503"/>
    <w:rsid w:val="00F517CC"/>
    <w:rsid w:val="00F652FE"/>
    <w:rsid w:val="00F65DB5"/>
    <w:rsid w:val="00F66989"/>
    <w:rsid w:val="00F93213"/>
    <w:rsid w:val="00FA33FE"/>
    <w:rsid w:val="00FA3691"/>
    <w:rsid w:val="00FA7829"/>
    <w:rsid w:val="00FB6B3C"/>
    <w:rsid w:val="00FC41CE"/>
    <w:rsid w:val="00FD0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FF8A12E-DF03-472F-B3D5-F80E2F0B9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35223"/>
  </w:style>
  <w:style w:type="paragraph" w:styleId="a4">
    <w:name w:val="header"/>
    <w:basedOn w:val="a"/>
    <w:link w:val="a5"/>
    <w:uiPriority w:val="99"/>
    <w:unhideWhenUsed/>
    <w:rsid w:val="0013522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35223"/>
  </w:style>
  <w:style w:type="paragraph" w:styleId="a6">
    <w:name w:val="footer"/>
    <w:basedOn w:val="a"/>
    <w:link w:val="a7"/>
    <w:uiPriority w:val="99"/>
    <w:unhideWhenUsed/>
    <w:rsid w:val="0013522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352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51DC9F-0FF4-4758-94F3-6E599B7A9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曽爾浩太郎</dc:creator>
  <cp:keywords/>
  <dc:description/>
  <cp:lastModifiedBy>浩太郎 曽爾</cp:lastModifiedBy>
  <cp:revision>5</cp:revision>
  <dcterms:created xsi:type="dcterms:W3CDTF">2018-07-08T17:14:00Z</dcterms:created>
  <dcterms:modified xsi:type="dcterms:W3CDTF">2018-08-08T14:38:00Z</dcterms:modified>
</cp:coreProperties>
</file>